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</w:rPr>
        <w:t>Table S1</w:t>
      </w:r>
      <w:r>
        <w:rPr/>
        <w:t>a:</w:t>
      </w:r>
    </w:p>
    <w:tbl>
      <w:tblPr>
        <w:tblW w:w="569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389"/>
        <w:gridCol w:w="3205"/>
      </w:tblGrid>
      <w:tr>
        <w:trPr/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-Nr.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gene</w:t>
            </w:r>
          </w:p>
        </w:tc>
        <w:tc>
          <w:tcPr>
            <w:tcW w:w="3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</w:rPr>
              <w:t xml:space="preserve">Target Sequence (5’-3’) </w:t>
            </w:r>
          </w:p>
        </w:tc>
      </w:tr>
      <w:tr>
        <w:trPr/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3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GAGAGGCATCAACTTCTA</w:t>
            </w:r>
          </w:p>
        </w:tc>
      </w:tr>
      <w:tr>
        <w:trPr/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3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GTTGCTATGGCATCTCAA</w:t>
            </w:r>
          </w:p>
        </w:tc>
      </w:tr>
      <w:tr>
        <w:trPr/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silencing</w:t>
            </w:r>
          </w:p>
        </w:tc>
        <w:tc>
          <w:tcPr>
            <w:tcW w:w="3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TCTCCGAACGTGTCACGT</w:t>
            </w:r>
          </w:p>
        </w:tc>
      </w:tr>
      <w:tr>
        <w:trPr/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</w:t>
            </w:r>
          </w:p>
        </w:tc>
        <w:tc>
          <w:tcPr>
            <w:tcW w:w="3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AGTGAGCGCTATGACAAA</w:t>
            </w:r>
          </w:p>
        </w:tc>
      </w:tr>
      <w:tr>
        <w:trPr/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</w:t>
            </w:r>
          </w:p>
        </w:tc>
        <w:tc>
          <w:tcPr>
            <w:tcW w:w="3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TGATGAGGCTTCGCAAA</w:t>
            </w:r>
          </w:p>
        </w:tc>
      </w:tr>
      <w:tr>
        <w:trPr/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0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ID1</w:t>
            </w:r>
          </w:p>
        </w:tc>
        <w:tc>
          <w:tcPr>
            <w:tcW w:w="3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AACGTGATGAGTCATCAT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br w:type="page"/>
      </w:r>
      <w:r>
        <w:rPr>
          <w:rFonts w:cs="Arial" w:ascii="Arial" w:hAnsi="Arial"/>
          <w:sz w:val="24"/>
        </w:rPr>
        <w:t>Table S1b:</w:t>
      </w:r>
    </w:p>
    <w:tbl>
      <w:tblPr>
        <w:tblW w:w="77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295"/>
        <w:gridCol w:w="3672"/>
      </w:tblGrid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-name (realtime-PCR)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gene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quence (5’-3’) 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GAPDH-f1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GAPDH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CCACCCATGGCAAATTCC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GAPDH-r1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GAPDH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TGGGATTTCCATTGATGACAAG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GAPDH-f2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GAPDH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CCACATCGCTCAGACACCAT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GAPDH-r2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GAPDH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AATCCGTTGACTCCGACCTT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CND1-f1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CND1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GGGTCTGTGCATTTCTGGTT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CND1-r1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CND1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GCTGGAAACATGCCGGTTAC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CND1-f2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CND1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TGCGCTGCTACCGTTGACT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CND1-r2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ND1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GATTGTAATATTTCCAAACC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-f1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CAGGTCTGGTGTCATG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-r1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CAGGCTTAGGGCCCTTCT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-f2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GAATGGTCCATGAATTAAGG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-r2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1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CTAGAACCAATGCCAGAGTTC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-f1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TCACCATGAAACAAGTCAA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-r1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CGCTGCAAATGATCT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-f2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TATGGGAACCGACAGAA</w:t>
            </w:r>
          </w:p>
        </w:tc>
      </w:tr>
      <w:tr>
        <w:trPr/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-r2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Symbol" w:hAnsi="Symbol"/>
              </w:rPr>
              <w:t>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AGTCCTGTGGTGTTGTG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ascii="Arial" w:hAnsi="Arial" w:cs="Arial"/>
      <w:sz w:val="24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2:23:00Z</dcterms:created>
  <dc:creator>krauss</dc:creator>
  <dc:description/>
  <cp:keywords/>
  <dc:language>en-US</dc:language>
  <cp:lastModifiedBy>krauss</cp:lastModifiedBy>
  <dcterms:modified xsi:type="dcterms:W3CDTF">2009-09-29T08:08:00Z</dcterms:modified>
  <cp:revision>4</cp:revision>
  <dc:subject/>
  <dc:title>Supplementary table 1</dc:title>
</cp:coreProperties>
</file>